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5"/>
        <w:gridCol w:w="2400"/>
        <w:gridCol w:w="1358"/>
        <w:gridCol w:w="2012"/>
        <w:gridCol w:w="854"/>
        <w:gridCol w:w="1277"/>
        <w:gridCol w:w="1560"/>
        <w:gridCol w:w="1844"/>
      </w:tblGrid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OC Name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erferre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terms (PTs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ase Numbers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OR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Cl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R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χ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C (IC0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BGM (EBGM0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sure via skin contac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.10(137.88-165.5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217.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5(5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.45(106.9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thmatic crisi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.39(103.51-126.4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103.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4(4.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74(85.2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nchoplasty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2.52(68.52-722.6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2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0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7(5.4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.35(57.6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neutrophil cytoplasmic antibody negativ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0.40(71.79-1257.0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0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9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6(5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.11(56.7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tient isol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63(51.48-114.0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1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6(4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57(47.7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rantin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95(39.53-93.9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8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7(4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42(37.8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ak expiratory flow rate de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99(37.29-90.1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3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0(4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06(35.9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utum purulen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12(27.48-58.5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3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2(3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21(27.1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cial circumstanc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cial problem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06(27.39-39.8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76.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6(3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02(26.5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osinophil count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11(23.02-47.6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4.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6(3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10(22.9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virus test positiv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7(22.30-39.2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8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1(3.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96(22.0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duct issu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duct complain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12(21.36-25.0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40.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6(2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94(20.5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ced expiratory volume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29(18.65-87.0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2(3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36(19.6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osinophil count de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1(17.48-32.7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8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1(2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5(17.5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sychiatric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eep disorder due to a general medical condi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2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6(17.36-22.0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58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3(2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78(17.0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sal polypectom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51(15.51-95.6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.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6(3.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83(16.7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ucos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colouration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36(16.18-42.9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3.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5(2.9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08(16.6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ak expiratory flow rate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72(15.04-115.7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7(3.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59(16.4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putu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coloured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03(15.67-20.7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41.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2(2.4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9(15.4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 oper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2(14.27-25.8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7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1(2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53(14.4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virus test negativ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59(12.52-131.6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3(3.5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2(14.0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genital, familial and genetic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CA1 gene mut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63(11.34-118.3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0(3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0(12.8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umatic shock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96(9.95-102.6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1(3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10(11.3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immunoglobulin E in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26(9.52-18.4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7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9(2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4(9.8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rong technique in device usage proces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1(9.57-11.3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25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4(1.6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4(9.4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lood and lymphatic system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osinopenia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7(7.37-74.7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9(2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46(8.5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rvous system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noneuropathy multiplex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78(7.44-37.8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2(2.3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7(8.2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lminthic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75(7.28-43.3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0(2.4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18(8.1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e of accessory respiratory muscl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42(7.28-37.0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9(2.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92(8.0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rvous system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chymeningiti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51(7.18-42.7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.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8(2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95(8.0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utum reten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26(7.48-23.5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.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9(2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5(8.0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nchopulmonary aspergillosis allergic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3(7.43-21.4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.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3(1.9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34(7.9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ngal pharyngiti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98(7.09-36.0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6(2.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51(7.8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tal capacity de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6(6.87-27.9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6(2.0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51(7.5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rt soun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03(6.32-63.5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7(2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9(7.3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eath sounds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0(7.12-12.6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0.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2(1.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4(7.3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cretion discharg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3(7.02-10.1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1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5(1.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9(7.1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lmonary conges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1(6.97-10.4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1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7(1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8(7.0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iopathic environmental intoleranc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6(6.08-61.0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2(2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58(7.0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er respiratory tract infection bacteri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29(6.09-24.7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9(1.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2(6.6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nchomalacia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88(5.65-56.5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1(2.4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0(6.6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immunoglobulin E de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26(5.46-54.5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6(2.3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72(6.3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lung capacity de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4(5.94-15.9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6(1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7(6.3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nchospasm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1(6.12-9.2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6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9(1.2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1(6.2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cheomalacia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39(5.51-32.5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1(2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06(6.2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eath sound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69(5.28-52.7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2(2.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18(6.1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utum in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7(5.76-13.6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(1.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3(6.0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ocal cord dysfun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5(5.56-20.8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0(1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5(6.0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bon dioxide in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9(5.54-16.6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(1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2(5.9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virus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6(5.72-8.9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6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(1.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6(5.8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lung capacity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72(5.08-37.0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4(2.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38(5.8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RS-CoV-2 test negativ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5(5.37-17.7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6(1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8(5.8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lmonary pai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0(5.51-11.3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6(1.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9(5.7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genital, familial and genetic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ctor V Leiden mut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5(5.00-29.5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7(1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9(5.6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oplasms benign, malignant and unspecified (incl cysts and polyps)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iomyoma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2(5.07-22.6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9(1.7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1(5.6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sculoskeletal and connective tissue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ystal arthropath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2(4.76-47.3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7(2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61(5.5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 system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pe III immune complex mediated rea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2(4.91-28.9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4(1.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7(5.5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cial circumstanc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of personal independence in daily activiti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2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6(5.53-6.6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4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8(0.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6(5.5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r oper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8(4.70-34.1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3(1.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39(5.4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ygen saturation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9(5.00-11.2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.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9(1.2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9(5.2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idental exposure to produc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3(5.27-6.2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9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9(0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3(5.2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cial circumstanc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pendence on oxygen therap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3(4.65-23.4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6(1.6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24(5.2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reased upper airway secre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5(4.87-12.0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2(1.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5(5.1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tract infection fung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29(4.58-23.0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4(1.6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0(5.1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tract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8(5.02-6.8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0.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(0.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1(5.0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reased viscosity of upper respiratory secre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8(4.54-16.9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1(1.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5(4.9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er respiratory tract infection vir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9(4.36-21.9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7(1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2(4.8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ice use confus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25(4.18-30.3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6(1.7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2(4.8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tracheal intub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6(4.43-11.2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0(1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7(4.7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erostomy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0(4.09-29.6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3(1.7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9(4.7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sure to allerge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2(3.98-39.3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1(1.9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24(4.6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eumonia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0(4.67-5.1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57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5(0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6(4.5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onic sinusiti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0(4.32-9.5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.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(1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3(4.5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utum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1(3.98-19.9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(1.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7(4.4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ision site discharg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3(3.76-37.1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3(1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58(4.4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arrh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3(3.99-16.1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8(1.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2(4.4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aloadeniti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3(3.98-13.8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(1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3(4.3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 system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ple allergi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0(4.19-7.4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7(0.8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4(4.3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ergency car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1(4.04-9.5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(0.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4(4.2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pnoea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0(4.42-4.7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80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(0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3(4.2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pectom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6(3.78-18.9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6(1.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4(4.2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emophil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4(3.81-16.9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9(1.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3(4.2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specific rea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9(4.03-8.6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(0.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3(4.2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sculoskeletal and connective tissue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myalgia rheumatica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4(3.93-10.2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.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5(0.9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7(4.2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oventil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8(3.89-10.1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3(0.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1(4.1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st injur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9(3.84-10.3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4(0.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3(4.1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duct confus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2(3.66-16.2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3(1.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2(4.0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lmonary function test de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1(3.86-7.8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5(0.7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5(4.0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 system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op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3(3.42-33.6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0(1.7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2(4.0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ll blood count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2(3.98-5.3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4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9(0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8(4.0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mptom recurrenc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4(3.82-7.7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3(0.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9(4.0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ergency care examin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6(3.49-20.4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6(1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3(3.9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l-defined disorder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8(3.92-5.1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4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(0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3(3.9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stinal oper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9(3.57-13.3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7(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1(3.9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st discomfor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3(3.84-4.6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8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(0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8(3.8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rpes zoster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7(3.79-4.8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8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8(0.4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3(3.8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sal conges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7(3.68-4.7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0.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5(0.3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3(3.7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jection si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aesthesia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0(3.37-12.5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9(1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3(3.7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ridor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0(3.42-9.8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2(0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4(3.7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onchi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9(3.28-13.2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0(1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1(3.6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ygen satur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7(3.05-29.9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3(1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1(3.6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sure to fungu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1(3.03-29.7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2(1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5(3.5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pper-airway cough syndrom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3(3.43-6.2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0(0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0(3.5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ung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esophagiti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6(3.13-18.2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0(1.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6(3.5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er respiratory tract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3(3.51-4.6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7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(0.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(3.5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initis allergic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0(3.32-7.8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4(0.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6(3.5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statectom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4(2.99-21.6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9(1.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3(3.4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duct dose omission issu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7(3.52-3.8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50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(0.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6(3.4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usculoskeletal and connective tissue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osinophilic fasciiti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5(2.89-28.3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5(1.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0(3.4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itis bacteri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4(3.06-12.3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0(0.9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8(3.3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initi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5(3.22-6.1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4(0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2(3.3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duct preparation issu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(3.20-6.5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9(0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5(3.3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ulitis orbit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0(2.87-20.6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3(1.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0(3.3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rometry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9(2.89-16.9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9(1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1(3.3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lmonary function test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6(3.01-9.8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4(0.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1(3.2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king sens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3(3.10-6.9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0(0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(3.2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lliative car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2(2.96-11.0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0(0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6(3.2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onic obstructive pulmonary diseas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1(3.21-4.2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4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(0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8(3.2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spitalisation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3(3.26-3.8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3.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(0.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9(3.2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t regime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8(2.74-26.8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8(1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5(3.2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eumonia streptococc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2(2.87-14.3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7(1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5(3.2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cial discomfor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4(2.77-19.9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8(1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5(3.2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thopaed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rocedur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6(2.74-19.7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6(1.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7(3.1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eudomonas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3(3.00-5.9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7(0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0(3.1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 polyp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3(2.69-19.4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4(1.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4(3.1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cobacterium avium complex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4(2.85-8.8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(0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0(3.1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 conges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1(2.95-5.1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.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(0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8(3.0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Social circumstanc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ease risk factor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8(2.58-25.2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9(1.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6(3.0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rapeutic product effect incomplet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(3.05-3.6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0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2(0.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0(3.0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st X-ray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(2.79-8.7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9(0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9(3.0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derdos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5(2.99-3.7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7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(0.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2(3.0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state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6(2.66-13.3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6(0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0(3.0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ccination failur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2(2.69-9.3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(0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8(2.9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leukin level in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0(2.46-24.0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3(1.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0(2.9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sal obstru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(2.63-9.8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3(0.6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4(2.9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 disorder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3(2.82-4.4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(0.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1(2.9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s in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2(2.44-23.8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1(1.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2(2.9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jection related rea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2(2.61-9.6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(0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8(2.8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eumonia pneumococc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1(2.57-11.3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2(0.7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6(2.8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inful respir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0(2.60-8.5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(0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6(2.8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ygen therap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6(2.58-8.4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1(0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3(2.8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spected COVID-19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5(2.64-5.9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.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7(0.3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3(2.8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duct issu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duct availability issu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2(2.72-4.2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(0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0(2.8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le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8(2.64-5.9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8(0.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5(2.8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itis fung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4(2.42-14.0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3(0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8(2.7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rvous system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ll's pals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5(2.45-10.8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(0.6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1(2.7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oplasms benign, malignant and unspecified (incl cysts and polyps)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ng carcinoma cell type unspecified recurren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2(2.36-16.9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4(0.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5(2.7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opharyngeal discomfor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3(2.60-5.0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5(0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1(2.7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aract oper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5(2.54-6.1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7(0.3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2(2.7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fection parasitic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4(2.33-16.7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3(0.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7(2.7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ral upper respiratory tract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7(2.51-5.3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7(0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5(2.6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thritis infectiv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0(2.48-6.1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(0.2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7(2.6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psy lung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5(2.23-21.7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8(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7(2.6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 system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lergy to arthropod sting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2(2.21-21.6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7(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4(2.6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crine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dison's diseas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5(2.31-11.5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(0.6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1(2.6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as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edema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6(2.31-10.2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7(0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2(2.5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ps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4(2.25-13.1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3(0.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9(2.5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psy bone marrow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1(2.15-20.9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3(1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3(2.5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rvous system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osmia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8(2.42-4.7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(0.0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6(2.5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Cardiac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osinophilic myocarditi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6(2.19-15.6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(0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0(2.5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dominal injur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9(2.11-20.5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0(1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1(2.5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utum culture positiv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3(2.09-20.4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9(1.0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6(2.4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pper respiratory tract conges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2(2.27-7.4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(0.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9(2.4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sal septum devi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(2.19-8.8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3(0.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6(2.4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stric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9(2.26-6.0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(0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7(2.4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ced expiratory volume de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(2.24-6.1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9(0.2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0(2.4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rate increased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4(2.27-4.9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(0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(2.4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mmune system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fume sensitivit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9(2.05-14.7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4(0.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4(2.3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fected cys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9(2.10-10.4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(0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6(2.38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strointe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livary gland enlargemen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1(1.99-19.3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(0.9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4(2.3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ministration site pai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7(2.09-10.44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1(0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4(2.3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terine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8(1.98-19.3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1(0.9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2(2.3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stiti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0(2.13-7.9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(0.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7(2.3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uter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omogram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(2.08-9.2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(0.4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6(2.3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ingival absces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7(2.00-14.3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1(0.7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2(2.3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strointe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dynophagia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5(2.17-5.4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(0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3(2.3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kin and subcutaneous tissue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nd dermatiti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1(1.92-18.7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7(0.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5(2.2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p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(2.15-4.8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9(0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3(2.2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cobacterial infe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5(2.02-8.1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1(0.3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3(2.2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onas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bstru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9(1.89-18.39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(0.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3(2.2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onary arterial stent inser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0(2.04-7.0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2(0.2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8(2.2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kin and subcutaneous tissue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il bed disorder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7(1.88-18.3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(0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1(2.2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al reac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2(1.91-13.7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4(0.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(2.2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ture inser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2(1.87-18.1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3(0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7(2.22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scular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teriovenous fistula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5(1.84-17.9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1(0.8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0(2.2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jury, poisoning and procedural complic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umatic lung injur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7(1.93-7.7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(0.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5(2.1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neutrophil cytoplasmic antibody positiv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8(1.79-17.4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7(0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3(2.14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 disorders and administration site condi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epitation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9(1.93-6.3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(0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7(2.1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rdiac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ovascular symptom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2(1.77-17.2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5(0.7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7(2.11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vestig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dy temperature abnorm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6(1.90-7.0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6(0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4(2.1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strointe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ngue pruritu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3(1.80-12.9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(0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9(2.10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eumonia fungal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0(1.93-5.3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7(0.0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9(2.09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sal inflamm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5(1.81-10.5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1(0.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2(2.07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ections and infestation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phthalmic herpes zoster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1(1.85-7.43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(0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9(2.06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trictive pulmonary disease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2(1.79-10.41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0(0.4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9(2.05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ng oper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7(1.74-12.5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1(0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3(2.0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piratory, thoracic and mediastinal disorder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 pai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4(1.85-6.0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(0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(2.03)</w:t>
            </w:r>
          </w:p>
        </w:tc>
      </w:tr>
      <w:tr w:rsidR="00D14849" w:rsidTr="00D14849">
        <w:trPr>
          <w:trHeight w:val="62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rgical and medical procedures</w:t>
            </w: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ac ablation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8(1.80-7.9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1(0.2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4849" w:rsidRDefault="00D148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6(2.02)</w:t>
            </w:r>
          </w:p>
        </w:tc>
      </w:tr>
    </w:tbl>
    <w:p w:rsidR="00B755AE" w:rsidRDefault="00B755AE">
      <w:bookmarkStart w:id="0" w:name="_GoBack"/>
      <w:bookmarkEnd w:id="0"/>
    </w:p>
    <w:sectPr w:rsidR="00B755AE" w:rsidSect="00D14849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849"/>
    <w:rsid w:val="00B755AE"/>
    <w:rsid w:val="00D14849"/>
    <w:rsid w:val="00F0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37CCE248-E106-4BCC-A91A-5D56E9330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4849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14849"/>
    <w:rPr>
      <w:b/>
      <w:bCs/>
      <w:kern w:val="44"/>
      <w:sz w:val="44"/>
      <w:szCs w:val="44"/>
    </w:rPr>
  </w:style>
  <w:style w:type="character" w:styleId="a3">
    <w:name w:val="Hyperlink"/>
    <w:basedOn w:val="a0"/>
    <w:uiPriority w:val="99"/>
    <w:semiHidden/>
    <w:unhideWhenUsed/>
    <w:qFormat/>
    <w:rsid w:val="00D1484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qFormat/>
    <w:rsid w:val="00D14849"/>
    <w:rPr>
      <w:color w:val="954F72" w:themeColor="followedHyperlink"/>
      <w:u w:val="single"/>
      <w14:textFill>
        <w14:solidFill>
          <w14:srgbClr w14:val="000000"/>
        </w14:solidFill>
      </w14:textFill>
    </w:rPr>
  </w:style>
  <w:style w:type="paragraph" w:customStyle="1" w:styleId="msonormal0">
    <w:name w:val="msonormal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iPriority w:val="99"/>
    <w:semiHidden/>
    <w:unhideWhenUsed/>
    <w:qFormat/>
    <w:rsid w:val="00D148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semiHidden/>
    <w:unhideWhenUsed/>
    <w:qFormat/>
    <w:rsid w:val="00D148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semiHidden/>
    <w:qFormat/>
    <w:rsid w:val="00D14849"/>
    <w:rPr>
      <w:sz w:val="18"/>
      <w:szCs w:val="18"/>
    </w:rPr>
  </w:style>
  <w:style w:type="paragraph" w:styleId="a8">
    <w:name w:val="footer"/>
    <w:basedOn w:val="a"/>
    <w:link w:val="a9"/>
    <w:uiPriority w:val="99"/>
    <w:semiHidden/>
    <w:unhideWhenUsed/>
    <w:qFormat/>
    <w:rsid w:val="00D14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semiHidden/>
    <w:qFormat/>
    <w:rsid w:val="00D14849"/>
    <w:rPr>
      <w:sz w:val="18"/>
      <w:szCs w:val="18"/>
    </w:rPr>
  </w:style>
  <w:style w:type="paragraph" w:styleId="aa">
    <w:name w:val="List Paragraph"/>
    <w:basedOn w:val="a"/>
    <w:uiPriority w:val="34"/>
    <w:qFormat/>
    <w:rsid w:val="00D14849"/>
    <w:pPr>
      <w:ind w:firstLineChars="200" w:firstLine="420"/>
    </w:pPr>
  </w:style>
  <w:style w:type="paragraph" w:customStyle="1" w:styleId="font0">
    <w:name w:val="font0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2">
    <w:name w:val="font2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font3">
    <w:name w:val="font3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2"/>
    </w:rPr>
  </w:style>
  <w:style w:type="paragraph" w:customStyle="1" w:styleId="font4">
    <w:name w:val="font4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2">
    <w:name w:val="et2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3">
    <w:name w:val="et3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4">
    <w:name w:val="et4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5">
    <w:name w:val="et5"/>
    <w:basedOn w:val="a"/>
    <w:uiPriority w:val="99"/>
    <w:semiHidden/>
    <w:qFormat/>
    <w:rsid w:val="00D14849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6">
    <w:name w:val="et6"/>
    <w:basedOn w:val="a"/>
    <w:uiPriority w:val="99"/>
    <w:semiHidden/>
    <w:qFormat/>
    <w:rsid w:val="00D14849"/>
    <w:pPr>
      <w:widowControl/>
      <w:shd w:val="clear" w:color="auto" w:fill="92D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7">
    <w:name w:val="et7"/>
    <w:basedOn w:val="a"/>
    <w:uiPriority w:val="99"/>
    <w:semiHidden/>
    <w:qFormat/>
    <w:rsid w:val="00D14849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et8">
    <w:name w:val="et8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0">
    <w:name w:val="et10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1">
    <w:name w:val="et11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4">
    <w:name w:val="et14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et15">
    <w:name w:val="et15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6">
    <w:name w:val="et16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7">
    <w:name w:val="et17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5">
    <w:name w:val="font5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9">
    <w:name w:val="et9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3">
    <w:name w:val="et13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t18">
    <w:name w:val="et18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src">
    <w:name w:val="src"/>
    <w:basedOn w:val="a"/>
    <w:uiPriority w:val="99"/>
    <w:semiHidden/>
    <w:qFormat/>
    <w:rsid w:val="00D148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1">
    <w:name w:val="未处理的提及1"/>
    <w:basedOn w:val="a0"/>
    <w:uiPriority w:val="99"/>
    <w:semiHidden/>
    <w:qFormat/>
    <w:rsid w:val="00D14849"/>
    <w:rPr>
      <w:color w:val="605E5C"/>
      <w:shd w:val="clear" w:color="auto" w:fill="E1DFDD"/>
    </w:rPr>
  </w:style>
  <w:style w:type="table" w:customStyle="1" w:styleId="TableNormal">
    <w:name w:val="Table Normal"/>
    <w:basedOn w:val="a1"/>
    <w:qFormat/>
    <w:rsid w:val="00D14849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1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265</Words>
  <Characters>18612</Characters>
  <Application>Microsoft Office Word</Application>
  <DocSecurity>0</DocSecurity>
  <Lines>155</Lines>
  <Paragraphs>43</Paragraphs>
  <ScaleCrop>false</ScaleCrop>
  <Company/>
  <LinksUpToDate>false</LinksUpToDate>
  <CharactersWithSpaces>2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3-09-23T07:55:00Z</dcterms:created>
  <dcterms:modified xsi:type="dcterms:W3CDTF">2023-09-23T07:56:00Z</dcterms:modified>
</cp:coreProperties>
</file>